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6961" w14:textId="4EB7F74B" w:rsidR="00257B14" w:rsidRPr="0083315B" w:rsidRDefault="00257B14" w:rsidP="0083315B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  <w:r w:rsidRPr="0083315B">
        <w:rPr>
          <w:rFonts w:asciiTheme="minorHAnsi" w:hAnsiTheme="minorHAnsi" w:cstheme="minorHAnsi"/>
          <w:b/>
          <w:bCs/>
          <w:lang w:val="en-US"/>
        </w:rPr>
        <w:t>Supplement 1. Screening Survey Questions</w:t>
      </w:r>
    </w:p>
    <w:p w14:paraId="58378A2D" w14:textId="77777777" w:rsidR="00257B14" w:rsidRPr="0083315B" w:rsidRDefault="00257B14" w:rsidP="0083315B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</w:p>
    <w:p w14:paraId="65BCB550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after="160" w:line="240" w:lineRule="auto"/>
        <w:rPr>
          <w:rFonts w:asciiTheme="minorHAnsi" w:hAnsiTheme="minorHAnsi" w:cstheme="minorHAnsi"/>
          <w:lang w:val="en-US"/>
        </w:rPr>
      </w:pPr>
      <w:r w:rsidRPr="0083315B">
        <w:rPr>
          <w:rFonts w:asciiTheme="minorHAnsi" w:hAnsiTheme="minorHAnsi" w:cstheme="minorHAnsi"/>
          <w:lang w:val="en-US"/>
        </w:rPr>
        <w:t>What gender category do you identify with (select all that may apply)?</w:t>
      </w:r>
    </w:p>
    <w:p w14:paraId="1384BD85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Men (Cisgender where biological sex aligns with gender identity)</w:t>
      </w:r>
    </w:p>
    <w:p w14:paraId="666749AB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Men (Transgender where biological sex does not align with gender identity)</w:t>
      </w:r>
    </w:p>
    <w:p w14:paraId="2382015C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omen (Cisgender where biological sex aligns with gender identity)</w:t>
      </w:r>
    </w:p>
    <w:p w14:paraId="4D7AF0E6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omen (Transgender where biological sex does not align with gender identity)</w:t>
      </w:r>
    </w:p>
    <w:p w14:paraId="00789687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 xml:space="preserve">Two Spirit Indigenous person </w:t>
      </w:r>
    </w:p>
    <w:p w14:paraId="2D336CE5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Gender Diverse</w:t>
      </w:r>
    </w:p>
    <w:p w14:paraId="28E55B58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Unsure</w:t>
      </w:r>
    </w:p>
    <w:p w14:paraId="01EE0F42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refer not to disclose</w:t>
      </w:r>
    </w:p>
    <w:p w14:paraId="24CC0F5D" w14:textId="77777777" w:rsidR="00257B14" w:rsidRPr="0083315B" w:rsidRDefault="00257B14" w:rsidP="0083315B">
      <w:pPr>
        <w:pStyle w:val="ListParagraph"/>
        <w:spacing w:line="240" w:lineRule="auto"/>
        <w:ind w:left="1440"/>
        <w:rPr>
          <w:rFonts w:asciiTheme="minorHAnsi" w:hAnsiTheme="minorHAnsi" w:cstheme="minorHAnsi"/>
        </w:rPr>
      </w:pPr>
    </w:p>
    <w:p w14:paraId="43761D58" w14:textId="77777777" w:rsidR="00257B14" w:rsidRPr="0083315B" w:rsidRDefault="00257B14" w:rsidP="0083315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Do you identify with any of the following racial groups?</w:t>
      </w:r>
    </w:p>
    <w:p w14:paraId="255094CC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Black (e.g. African, Caribbean, Canadian, etc.)</w:t>
      </w:r>
    </w:p>
    <w:p w14:paraId="1F690D69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Central Asian (e.g. Kazakh, Afghan, Tajik, Uzbek, Caucasus, etc.)</w:t>
      </w:r>
    </w:p>
    <w:p w14:paraId="1C342A92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East Asian (e.g. Chinese, Japanese, Korean, etc.)</w:t>
      </w:r>
    </w:p>
    <w:p w14:paraId="1851EA13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Indigenous person - from North America</w:t>
      </w:r>
    </w:p>
    <w:p w14:paraId="198D95E0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Indigenous person - from another country</w:t>
      </w:r>
    </w:p>
    <w:p w14:paraId="67BB63FA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Latina/Latino/Latinx/Hispanic</w:t>
      </w:r>
    </w:p>
    <w:p w14:paraId="1AF7511A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Middle Eastern or North African (e.g. Egyptian, Saudi, Moroccan, etc.)</w:t>
      </w:r>
    </w:p>
    <w:p w14:paraId="1CEF1FC6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South Asian (e.g. Indian, Pakistani, Sri Lankan, East Indian from Guyana, Indo-Caribbean, etc.)</w:t>
      </w:r>
    </w:p>
    <w:p w14:paraId="1CA2B3CB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Southeast Asian (e.g. Cambodian, Indonesian, Laotian, Vietnamese, Thai, etc.)</w:t>
      </w:r>
    </w:p>
    <w:p w14:paraId="28D82374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est Asian (e.g. Armenian, Turkish, Persian, etc.)</w:t>
      </w:r>
    </w:p>
    <w:p w14:paraId="06D4CF2B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hite (e.g. Southern European, Eastern European)</w:t>
      </w:r>
    </w:p>
    <w:p w14:paraId="2D1C56AD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refer not to disclose</w:t>
      </w:r>
    </w:p>
    <w:p w14:paraId="3335EB36" w14:textId="77777777" w:rsidR="00257B14" w:rsidRPr="0083315B" w:rsidRDefault="00257B14" w:rsidP="0083315B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ind w:left="1080"/>
        <w:rPr>
          <w:rFonts w:asciiTheme="minorHAnsi" w:hAnsiTheme="minorHAnsi" w:cstheme="minorHAnsi"/>
        </w:rPr>
      </w:pPr>
    </w:p>
    <w:p w14:paraId="368D5195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hat is your age?</w:t>
      </w:r>
    </w:p>
    <w:p w14:paraId="667F883C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 xml:space="preserve">18-20 </w:t>
      </w:r>
    </w:p>
    <w:p w14:paraId="459A4E19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21-30</w:t>
      </w:r>
    </w:p>
    <w:p w14:paraId="4BB2E8ED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31-40</w:t>
      </w:r>
    </w:p>
    <w:p w14:paraId="299EAFC1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41-50</w:t>
      </w:r>
    </w:p>
    <w:p w14:paraId="47C948EB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51-60</w:t>
      </w:r>
    </w:p>
    <w:p w14:paraId="0FFF35FE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Older than 60</w:t>
      </w:r>
    </w:p>
    <w:p w14:paraId="4CC703D9" w14:textId="77777777" w:rsidR="00257B14" w:rsidRPr="0083315B" w:rsidRDefault="00257B14" w:rsidP="0083315B">
      <w:pPr>
        <w:pStyle w:val="ListParagraph"/>
        <w:spacing w:line="240" w:lineRule="auto"/>
        <w:ind w:left="1440"/>
        <w:rPr>
          <w:rFonts w:asciiTheme="minorHAnsi" w:hAnsiTheme="minorHAnsi" w:cstheme="minorHAnsi"/>
        </w:rPr>
      </w:pPr>
    </w:p>
    <w:p w14:paraId="09EB8CFA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hat is the highest degree or level of school you have completed?</w:t>
      </w:r>
    </w:p>
    <w:p w14:paraId="2C8C10F0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No schooling completed</w:t>
      </w:r>
    </w:p>
    <w:p w14:paraId="147290EC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Nursery school to 8</w:t>
      </w:r>
      <w:r w:rsidRPr="0083315B">
        <w:rPr>
          <w:rFonts w:asciiTheme="minorHAnsi" w:hAnsiTheme="minorHAnsi" w:cstheme="minorHAnsi"/>
          <w:vertAlign w:val="superscript"/>
        </w:rPr>
        <w:t>th</w:t>
      </w:r>
      <w:r w:rsidRPr="0083315B">
        <w:rPr>
          <w:rFonts w:asciiTheme="minorHAnsi" w:hAnsiTheme="minorHAnsi" w:cstheme="minorHAnsi"/>
        </w:rPr>
        <w:t xml:space="preserve"> grade</w:t>
      </w:r>
    </w:p>
    <w:p w14:paraId="0A2E5706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Some high school, no diploma</w:t>
      </w:r>
    </w:p>
    <w:p w14:paraId="2ECD37E1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Some college credit, no degree</w:t>
      </w:r>
    </w:p>
    <w:p w14:paraId="11E57D25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Trade/technical/vocational training</w:t>
      </w:r>
    </w:p>
    <w:p w14:paraId="2BFEB615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Bachelor’s degree</w:t>
      </w:r>
    </w:p>
    <w:p w14:paraId="659BFB99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Master’s degree</w:t>
      </w:r>
    </w:p>
    <w:p w14:paraId="2C1010B9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rofessional degree</w:t>
      </w:r>
    </w:p>
    <w:p w14:paraId="7F5E5182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Doctorate degree</w:t>
      </w:r>
    </w:p>
    <w:p w14:paraId="6069F34B" w14:textId="77777777" w:rsidR="00257B14" w:rsidRPr="0083315B" w:rsidRDefault="00257B14" w:rsidP="0083315B">
      <w:pPr>
        <w:pStyle w:val="ListParagraph"/>
        <w:spacing w:line="240" w:lineRule="auto"/>
        <w:ind w:left="1440"/>
        <w:rPr>
          <w:rFonts w:asciiTheme="minorHAnsi" w:hAnsiTheme="minorHAnsi" w:cstheme="minorHAnsi"/>
        </w:rPr>
      </w:pPr>
    </w:p>
    <w:p w14:paraId="5BA762E1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hat is your annual household income?</w:t>
      </w:r>
    </w:p>
    <w:p w14:paraId="3F893B63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Less than $25,000</w:t>
      </w:r>
    </w:p>
    <w:p w14:paraId="0EB82327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$25,000 - $50,000</w:t>
      </w:r>
    </w:p>
    <w:p w14:paraId="49294F02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$50,000 - $100,000</w:t>
      </w:r>
    </w:p>
    <w:p w14:paraId="50C8D046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$100,000 - $200,000</w:t>
      </w:r>
    </w:p>
    <w:p w14:paraId="42EAF162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More than $200,000</w:t>
      </w:r>
    </w:p>
    <w:p w14:paraId="4A3B2247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 xml:space="preserve">Prefer not to say </w:t>
      </w:r>
    </w:p>
    <w:p w14:paraId="599EEA4A" w14:textId="77777777" w:rsidR="00257B14" w:rsidRPr="0083315B" w:rsidRDefault="00257B14" w:rsidP="0083315B">
      <w:pPr>
        <w:pStyle w:val="ListParagraph"/>
        <w:spacing w:line="240" w:lineRule="auto"/>
        <w:ind w:left="1440"/>
        <w:rPr>
          <w:rFonts w:asciiTheme="minorHAnsi" w:hAnsiTheme="minorHAnsi" w:cstheme="minorHAnsi"/>
        </w:rPr>
      </w:pPr>
    </w:p>
    <w:p w14:paraId="408EF352" w14:textId="77777777" w:rsidR="00257B14" w:rsidRPr="0083315B" w:rsidRDefault="00257B14" w:rsidP="0083315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What province/territory/state do you reside in?</w:t>
      </w:r>
    </w:p>
    <w:p w14:paraId="471973D8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Canada:</w:t>
      </w:r>
      <w:r w:rsidRPr="0083315B">
        <w:rPr>
          <w:rFonts w:asciiTheme="minorHAnsi" w:hAnsiTheme="minorHAnsi" w:cstheme="minorHAnsi"/>
        </w:rPr>
        <w:tab/>
        <w:t xml:space="preserve"> </w:t>
      </w:r>
      <w:r w:rsidRPr="0083315B">
        <w:rPr>
          <w:rFonts w:asciiTheme="minorHAnsi" w:hAnsiTheme="minorHAnsi" w:cstheme="minorHAnsi"/>
        </w:rPr>
        <w:tab/>
        <w:t>___________</w:t>
      </w:r>
    </w:p>
    <w:p w14:paraId="367E0441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 xml:space="preserve">United States: </w:t>
      </w:r>
      <w:r w:rsidRPr="0083315B">
        <w:rPr>
          <w:rFonts w:asciiTheme="minorHAnsi" w:hAnsiTheme="minorHAnsi" w:cstheme="minorHAnsi"/>
        </w:rPr>
        <w:tab/>
      </w:r>
      <w:r w:rsidRPr="0083315B">
        <w:rPr>
          <w:rFonts w:asciiTheme="minorHAnsi" w:hAnsiTheme="minorHAnsi" w:cstheme="minorHAnsi"/>
        </w:rPr>
        <w:tab/>
        <w:t>___________</w:t>
      </w:r>
    </w:p>
    <w:p w14:paraId="1B7602D7" w14:textId="77777777" w:rsidR="00257B14" w:rsidRPr="0083315B" w:rsidRDefault="00257B14" w:rsidP="0083315B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ind w:left="1440"/>
        <w:contextualSpacing w:val="0"/>
        <w:rPr>
          <w:rFonts w:asciiTheme="minorHAnsi" w:hAnsiTheme="minorHAnsi" w:cstheme="minorHAnsi"/>
        </w:rPr>
      </w:pPr>
    </w:p>
    <w:p w14:paraId="1957A1B0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Have you had any aesthetic/cosmetic surgery?</w:t>
      </w:r>
    </w:p>
    <w:p w14:paraId="51E29D86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Yes</w:t>
      </w:r>
    </w:p>
    <w:p w14:paraId="7DC20D8B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lanning to undergo in &lt;6 months</w:t>
      </w:r>
    </w:p>
    <w:p w14:paraId="188E94F8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lanning to undergo at some point in the future</w:t>
      </w:r>
    </w:p>
    <w:p w14:paraId="30F5B128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 xml:space="preserve">Considering undergoing </w:t>
      </w:r>
    </w:p>
    <w:p w14:paraId="5C9A14CF" w14:textId="77777777" w:rsidR="00257B14" w:rsidRPr="0083315B" w:rsidRDefault="00257B14" w:rsidP="0083315B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contextualSpacing w:val="0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No</w:t>
      </w:r>
    </w:p>
    <w:p w14:paraId="1E1D3BC4" w14:textId="77777777" w:rsidR="00257B14" w:rsidRPr="0083315B" w:rsidRDefault="00257B14" w:rsidP="0083315B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ind w:left="1440"/>
        <w:contextualSpacing w:val="0"/>
        <w:rPr>
          <w:rFonts w:asciiTheme="minorHAnsi" w:hAnsiTheme="minorHAnsi" w:cstheme="minorHAnsi"/>
        </w:rPr>
      </w:pPr>
    </w:p>
    <w:p w14:paraId="628A9DA0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If you answered "Yes", "Planning to undergo", or "Considering undergoing", please specify the specific surgery below (eg. facelift/rhytidectomy). If you answered "No", please type N/A.</w:t>
      </w:r>
    </w:p>
    <w:p w14:paraId="7ACDF1A4" w14:textId="6EBE8AE5" w:rsidR="00257B14" w:rsidRPr="0083315B" w:rsidRDefault="00257B14" w:rsidP="0083315B">
      <w:p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______________________________________________</w:t>
      </w:r>
    </w:p>
    <w:p w14:paraId="49BC1DB5" w14:textId="77777777" w:rsidR="00257B14" w:rsidRPr="0083315B" w:rsidRDefault="00257B14" w:rsidP="0083315B">
      <w:pPr>
        <w:spacing w:line="240" w:lineRule="auto"/>
        <w:rPr>
          <w:rFonts w:asciiTheme="minorHAnsi" w:hAnsiTheme="minorHAnsi" w:cstheme="minorHAnsi"/>
        </w:rPr>
      </w:pPr>
    </w:p>
    <w:p w14:paraId="50CC8FC8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Have you had reconstructive surgery?</w:t>
      </w:r>
    </w:p>
    <w:p w14:paraId="52B4BC21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Yes</w:t>
      </w:r>
    </w:p>
    <w:p w14:paraId="7AA21AF9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lanning to undergo in &lt;6 months</w:t>
      </w:r>
    </w:p>
    <w:p w14:paraId="37F1AC42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Planning to undergo at some point in the future</w:t>
      </w:r>
    </w:p>
    <w:p w14:paraId="4D6A25BC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Considering undergoing</w:t>
      </w:r>
    </w:p>
    <w:p w14:paraId="7C367B41" w14:textId="77777777" w:rsidR="00257B14" w:rsidRPr="0083315B" w:rsidRDefault="00257B14" w:rsidP="0083315B">
      <w:pPr>
        <w:pStyle w:val="ListParagraph"/>
        <w:numPr>
          <w:ilvl w:val="1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No</w:t>
      </w:r>
    </w:p>
    <w:p w14:paraId="51236446" w14:textId="77777777" w:rsidR="00257B14" w:rsidRPr="0083315B" w:rsidRDefault="00257B14" w:rsidP="0083315B">
      <w:pPr>
        <w:pStyle w:val="ListParagraph"/>
        <w:spacing w:line="240" w:lineRule="auto"/>
        <w:ind w:left="1440"/>
        <w:rPr>
          <w:rFonts w:asciiTheme="minorHAnsi" w:hAnsiTheme="minorHAnsi" w:cstheme="minorHAnsi"/>
        </w:rPr>
      </w:pPr>
    </w:p>
    <w:p w14:paraId="55CAAE6A" w14:textId="77777777" w:rsidR="00257B14" w:rsidRPr="0083315B" w:rsidRDefault="00257B14" w:rsidP="0083315B">
      <w:pPr>
        <w:pStyle w:val="ListParagraph"/>
        <w:numPr>
          <w:ilvl w:val="0"/>
          <w:numId w:val="3"/>
        </w:num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If you answered "Yes", "Planning to undergo", or "Considering undergoing", please specify the specific surgery below (eg. tendon repair). If you answered "No", please type N/A.</w:t>
      </w:r>
    </w:p>
    <w:p w14:paraId="32861F5A" w14:textId="43B45C92" w:rsidR="00476A14" w:rsidRPr="0083315B" w:rsidRDefault="00257B14" w:rsidP="0083315B">
      <w:pPr>
        <w:spacing w:line="240" w:lineRule="auto"/>
        <w:rPr>
          <w:rFonts w:asciiTheme="minorHAnsi" w:hAnsiTheme="minorHAnsi" w:cstheme="minorHAnsi"/>
        </w:rPr>
      </w:pPr>
      <w:r w:rsidRPr="0083315B">
        <w:rPr>
          <w:rFonts w:asciiTheme="minorHAnsi" w:hAnsiTheme="minorHAnsi" w:cstheme="minorHAnsi"/>
        </w:rPr>
        <w:t>______________________________________________</w:t>
      </w:r>
    </w:p>
    <w:sectPr w:rsidR="00476A14" w:rsidRPr="0083315B" w:rsidSect="0083315B">
      <w:pgSz w:w="12240" w:h="15840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D6C0D"/>
    <w:multiLevelType w:val="hybridMultilevel"/>
    <w:tmpl w:val="C1EE53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F3C02"/>
    <w:multiLevelType w:val="hybridMultilevel"/>
    <w:tmpl w:val="BAD63E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800518"/>
    <w:multiLevelType w:val="hybridMultilevel"/>
    <w:tmpl w:val="BAD63E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3039984">
    <w:abstractNumId w:val="0"/>
  </w:num>
  <w:num w:numId="2" w16cid:durableId="2140295859">
    <w:abstractNumId w:val="1"/>
  </w:num>
  <w:num w:numId="3" w16cid:durableId="14331661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5C"/>
    <w:rsid w:val="00102811"/>
    <w:rsid w:val="00247030"/>
    <w:rsid w:val="00257B14"/>
    <w:rsid w:val="00275558"/>
    <w:rsid w:val="004341C9"/>
    <w:rsid w:val="00476A14"/>
    <w:rsid w:val="00593948"/>
    <w:rsid w:val="005B5183"/>
    <w:rsid w:val="00604BF4"/>
    <w:rsid w:val="007C3AB8"/>
    <w:rsid w:val="0083315B"/>
    <w:rsid w:val="00B3647F"/>
    <w:rsid w:val="00BA6DA4"/>
    <w:rsid w:val="00C23151"/>
    <w:rsid w:val="00D82F2F"/>
    <w:rsid w:val="00E60D5C"/>
    <w:rsid w:val="00E8467C"/>
    <w:rsid w:val="00E8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EBDA6"/>
  <w15:chartTrackingRefBased/>
  <w15:docId w15:val="{3B29D13F-7B2D-44ED-9B61-1A33D786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D5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60D5C"/>
    <w:pPr>
      <w:ind w:left="720"/>
      <w:contextualSpacing/>
    </w:pPr>
  </w:style>
  <w:style w:type="paragraph" w:styleId="Revision">
    <w:name w:val="Revision"/>
    <w:hidden/>
    <w:uiPriority w:val="99"/>
    <w:semiHidden/>
    <w:rsid w:val="005B5183"/>
    <w:pPr>
      <w:spacing w:after="0" w:line="240" w:lineRule="auto"/>
    </w:pPr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82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F2F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2F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hav Datta</dc:creator>
  <cp:keywords/>
  <dc:description/>
  <cp:lastModifiedBy>Marija Bucevska</cp:lastModifiedBy>
  <cp:revision>2</cp:revision>
  <dcterms:created xsi:type="dcterms:W3CDTF">2022-11-28T20:40:00Z</dcterms:created>
  <dcterms:modified xsi:type="dcterms:W3CDTF">2022-11-28T20:40:00Z</dcterms:modified>
</cp:coreProperties>
</file>